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C5460" w:rsidR="008D221E" w:rsidP="008D221E" w:rsidRDefault="008D221E" w14:paraId="0F5B17AF" w14:textId="7777777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5460">
        <w:rPr>
          <w:rFonts w:ascii="Arial" w:hAnsi="Arial" w:cs="Arial"/>
          <w:sz w:val="22"/>
          <w:szCs w:val="22"/>
        </w:rPr>
        <w:t>Supplemental Table 1: Institutional Rapid Response System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235"/>
        <w:gridCol w:w="6930"/>
      </w:tblGrid>
      <w:tr w:rsidRPr="007C5460" w:rsidR="008D221E" w:rsidTr="1F80C5DA" w14:paraId="0CE38AA4" w14:textId="77777777">
        <w:tc>
          <w:tcPr>
            <w:tcW w:w="3235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34A85ADC" w14:textId="7777777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omponent</w:t>
            </w:r>
          </w:p>
        </w:tc>
        <w:tc>
          <w:tcPr>
            <w:tcW w:w="6930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39B26BEF" w14:textId="7777777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Details</w:t>
            </w:r>
          </w:p>
        </w:tc>
      </w:tr>
      <w:tr w:rsidRPr="007C5460" w:rsidR="008D221E" w:rsidTr="1F80C5DA" w14:paraId="7EE1CD5A" w14:textId="77777777">
        <w:tc>
          <w:tcPr>
            <w:tcW w:w="3235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104A6EC0" w14:textId="7777777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RR Team Personnel</w:t>
            </w:r>
          </w:p>
        </w:tc>
        <w:tc>
          <w:tcPr>
            <w:tcW w:w="6930" w:type="dxa"/>
            <w:tcMar/>
          </w:tcPr>
          <w:p w:rsidRPr="007C5460" w:rsidR="008D221E" w:rsidP="005B5C34" w:rsidRDefault="008D221E" w14:paraId="128785EF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fellow or APP</w:t>
            </w:r>
          </w:p>
          <w:p w:rsidRPr="007C5460" w:rsidR="008D221E" w:rsidP="005B5C34" w:rsidRDefault="008D221E" w14:paraId="7429CE8E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RN</w:t>
            </w:r>
          </w:p>
          <w:p w:rsidRPr="007C5460" w:rsidR="008D221E" w:rsidP="005B5C34" w:rsidRDefault="008D221E" w14:paraId="02E6084A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RT</w:t>
            </w:r>
          </w:p>
          <w:p w:rsidRPr="007C5460" w:rsidR="008D221E" w:rsidP="005B5C34" w:rsidRDefault="008D221E" w14:paraId="4DD8A52C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Pediatric resident</w:t>
            </w:r>
          </w:p>
          <w:p w:rsidRPr="007C5460" w:rsidR="008D221E" w:rsidP="005B5C34" w:rsidRDefault="008D221E" w14:paraId="0B455BDC" w14:textId="6BC4D5F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1F80C5DA" w:rsidR="008D221E">
              <w:rPr>
                <w:rFonts w:ascii="Arial" w:hAnsi="Arial" w:cs="Arial"/>
                <w:sz w:val="22"/>
                <w:szCs w:val="22"/>
              </w:rPr>
              <w:t>Nurse house supervisor</w:t>
            </w:r>
          </w:p>
        </w:tc>
      </w:tr>
      <w:tr w:rsidRPr="007C5460" w:rsidR="008D221E" w:rsidTr="1F80C5DA" w14:paraId="17D64CE6" w14:textId="77777777">
        <w:tc>
          <w:tcPr>
            <w:tcW w:w="3235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378FEC02" w14:textId="7777777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ode Event Personnel</w:t>
            </w:r>
          </w:p>
        </w:tc>
        <w:tc>
          <w:tcPr>
            <w:tcW w:w="6930" w:type="dxa"/>
            <w:tcMar/>
          </w:tcPr>
          <w:p w:rsidRPr="007C5460" w:rsidR="008D221E" w:rsidP="005B5C34" w:rsidRDefault="008D221E" w14:paraId="275DDB60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fellow or APP</w:t>
            </w:r>
          </w:p>
          <w:p w:rsidRPr="007C5460" w:rsidR="008D221E" w:rsidP="005B5C34" w:rsidRDefault="008D221E" w14:paraId="56B5B2C3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RN</w:t>
            </w:r>
          </w:p>
          <w:p w:rsidRPr="007C5460" w:rsidR="008D221E" w:rsidP="005B5C34" w:rsidRDefault="008D221E" w14:paraId="1397C839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RT</w:t>
            </w:r>
          </w:p>
          <w:p w:rsidRPr="007C5460" w:rsidR="008D221E" w:rsidP="005B5C34" w:rsidRDefault="008D221E" w14:paraId="40E8DCF8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Pediatric resident</w:t>
            </w:r>
          </w:p>
          <w:p w:rsidRPr="007C5460" w:rsidR="008D221E" w:rsidP="005B5C34" w:rsidRDefault="008D221E" w14:paraId="4071DAA7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House supervisor</w:t>
            </w:r>
          </w:p>
          <w:p w:rsidRPr="007C5460" w:rsidR="008D221E" w:rsidP="005B5C34" w:rsidRDefault="008D221E" w14:paraId="6ADE1A39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ritical care attending physician</w:t>
            </w:r>
          </w:p>
          <w:p w:rsidRPr="007C5460" w:rsidR="008D221E" w:rsidP="005B5C34" w:rsidRDefault="008D221E" w14:paraId="65A0E993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 xml:space="preserve">Pharmacist </w:t>
            </w:r>
          </w:p>
          <w:p w:rsidRPr="007C5460" w:rsidR="008D221E" w:rsidP="005B5C34" w:rsidRDefault="008D221E" w14:paraId="692DA9C1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haplain</w:t>
            </w:r>
          </w:p>
        </w:tc>
      </w:tr>
      <w:tr w:rsidRPr="007C5460" w:rsidR="008D221E" w:rsidTr="1F80C5DA" w14:paraId="3492A60F" w14:textId="77777777">
        <w:tc>
          <w:tcPr>
            <w:tcW w:w="3235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1350C9BB" w14:textId="7777777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RR Activating Personnel</w:t>
            </w:r>
          </w:p>
        </w:tc>
        <w:tc>
          <w:tcPr>
            <w:tcW w:w="6930" w:type="dxa"/>
            <w:tcMar/>
          </w:tcPr>
          <w:p w:rsidRPr="007C5460" w:rsidR="008D221E" w:rsidP="005B5C34" w:rsidRDefault="008D221E" w14:paraId="1D57CAED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linical team: RNs, RTs, residents, fellows, attending providers</w:t>
            </w:r>
          </w:p>
          <w:p w:rsidRPr="007C5460" w:rsidR="008D221E" w:rsidP="005B5C34" w:rsidRDefault="008D221E" w14:paraId="4C109E38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Family members</w:t>
            </w:r>
          </w:p>
        </w:tc>
      </w:tr>
      <w:tr w:rsidRPr="007C5460" w:rsidR="008D221E" w:rsidTr="1F80C5DA" w14:paraId="3F95A51A" w14:textId="77777777">
        <w:tc>
          <w:tcPr>
            <w:tcW w:w="3235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78F94D82" w14:textId="57AAE75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 Triggers</w:t>
            </w:r>
          </w:p>
        </w:tc>
        <w:tc>
          <w:tcPr>
            <w:tcW w:w="6930" w:type="dxa"/>
            <w:tcMar/>
          </w:tcPr>
          <w:p w:rsidRPr="007C5460" w:rsidR="008D221E" w:rsidP="005B5C34" w:rsidRDefault="008D221E" w14:paraId="0F1F800C" w14:textId="0D41458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5C34">
              <w:rPr>
                <w:rFonts w:ascii="Arial" w:hAnsi="Arial" w:cs="Arial"/>
                <w:b/>
                <w:bCs/>
                <w:sz w:val="22"/>
                <w:szCs w:val="22"/>
              </w:rPr>
              <w:t>Respiratory</w:t>
            </w:r>
            <w:r w:rsidRPr="005B5C34" w:rsidR="005B5C34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="005B5C34">
              <w:rPr>
                <w:rFonts w:ascii="Arial" w:hAnsi="Arial" w:cs="Arial"/>
                <w:sz w:val="22"/>
                <w:szCs w:val="22"/>
              </w:rPr>
              <w:t xml:space="preserve"> tachypnea, increased work of breathing, decreased oxygen saturation, respiratory depression</w:t>
            </w:r>
          </w:p>
          <w:p w:rsidRPr="007C5460" w:rsidR="008D221E" w:rsidP="005B5C34" w:rsidRDefault="008D221E" w14:paraId="467FFDBD" w14:textId="371313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5C34">
              <w:rPr>
                <w:rFonts w:ascii="Arial" w:hAnsi="Arial" w:cs="Arial"/>
                <w:b/>
                <w:bCs/>
                <w:sz w:val="22"/>
                <w:szCs w:val="22"/>
              </w:rPr>
              <w:t>Hemodynamic</w:t>
            </w:r>
            <w:r w:rsidRPr="005B5C34" w:rsidR="005B5C34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="005B5C34">
              <w:rPr>
                <w:rFonts w:ascii="Arial" w:hAnsi="Arial" w:cs="Arial"/>
                <w:sz w:val="22"/>
                <w:szCs w:val="22"/>
              </w:rPr>
              <w:t xml:space="preserve"> bradycardia, tachycardia, hypotension, hypertension, chest pain, change in perfusion</w:t>
            </w:r>
          </w:p>
          <w:p w:rsidRPr="007C5460" w:rsidR="008D221E" w:rsidP="005B5C34" w:rsidRDefault="008D221E" w14:paraId="37360A09" w14:textId="1F2EE1D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5C34">
              <w:rPr>
                <w:rFonts w:ascii="Arial" w:hAnsi="Arial" w:cs="Arial"/>
                <w:b/>
                <w:bCs/>
                <w:sz w:val="22"/>
                <w:szCs w:val="22"/>
              </w:rPr>
              <w:t>Neurologic</w:t>
            </w:r>
            <w:r w:rsidRPr="005B5C34" w:rsidR="005B5C34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="005B5C34">
              <w:rPr>
                <w:rFonts w:ascii="Arial" w:hAnsi="Arial" w:cs="Arial"/>
                <w:sz w:val="22"/>
                <w:szCs w:val="22"/>
              </w:rPr>
              <w:t xml:space="preserve"> change in mental status, seizure, suspected stroke</w:t>
            </w:r>
          </w:p>
          <w:p w:rsidRPr="007C5460" w:rsidR="008D221E" w:rsidP="005B5C34" w:rsidRDefault="008D221E" w14:paraId="2F2BD4F6" w14:textId="55A8A7F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B5C34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  <w:r w:rsidRPr="005B5C34" w:rsidR="005B5C34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="005B5C34">
              <w:rPr>
                <w:rFonts w:ascii="Arial" w:hAnsi="Arial" w:cs="Arial"/>
                <w:sz w:val="22"/>
                <w:szCs w:val="22"/>
              </w:rPr>
              <w:t xml:space="preserve"> staff or family concern, uncontrolled pain, uncontrolled bleeding</w:t>
            </w:r>
          </w:p>
        </w:tc>
      </w:tr>
      <w:tr w:rsidRPr="007C5460" w:rsidR="008D221E" w:rsidTr="1F80C5DA" w14:paraId="5233CB52" w14:textId="77777777">
        <w:tc>
          <w:tcPr>
            <w:tcW w:w="3235" w:type="dxa"/>
            <w:shd w:val="clear" w:color="auto" w:fill="D0CECE" w:themeFill="background2" w:themeFillShade="E6"/>
            <w:tcMar/>
          </w:tcPr>
          <w:p w:rsidRPr="007C5460" w:rsidR="008D221E" w:rsidP="003672AB" w:rsidRDefault="008D221E" w14:paraId="6AEBB813" w14:textId="7777777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>Code Triggers</w:t>
            </w:r>
          </w:p>
        </w:tc>
        <w:tc>
          <w:tcPr>
            <w:tcW w:w="6930" w:type="dxa"/>
            <w:tcMar/>
          </w:tcPr>
          <w:p w:rsidRPr="007C5460" w:rsidR="008D221E" w:rsidP="005B5C34" w:rsidRDefault="008D221E" w14:paraId="7001A4BD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 xml:space="preserve">Ineffective respiration </w:t>
            </w:r>
          </w:p>
          <w:p w:rsidRPr="007C5460" w:rsidR="008D221E" w:rsidP="005B5C34" w:rsidRDefault="008D221E" w14:paraId="0A19DFF9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 xml:space="preserve">Ineffective circulation </w:t>
            </w:r>
          </w:p>
          <w:p w:rsidRPr="007C5460" w:rsidR="008D221E" w:rsidP="005B5C34" w:rsidRDefault="008D221E" w14:paraId="1DB209EF" w14:textId="77777777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5460">
              <w:rPr>
                <w:rFonts w:ascii="Arial" w:hAnsi="Arial" w:cs="Arial"/>
                <w:sz w:val="22"/>
                <w:szCs w:val="22"/>
              </w:rPr>
              <w:t xml:space="preserve">Altered consciousness </w:t>
            </w:r>
          </w:p>
        </w:tc>
      </w:tr>
    </w:tbl>
    <w:p w:rsidRPr="007C5460" w:rsidR="008D221E" w:rsidP="008D221E" w:rsidRDefault="008D221E" w14:paraId="280BFD28" w14:textId="7777777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D221E" w:rsidP="008D221E" w:rsidRDefault="008D221E" w14:paraId="6EFB9E60" w14:textId="7777777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1: Components and details of our institutional rapid response system. </w:t>
      </w:r>
    </w:p>
    <w:p w:rsidRPr="007C5460" w:rsidR="008D221E" w:rsidP="008D221E" w:rsidRDefault="008D221E" w14:paraId="45F7C794" w14:textId="7777777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5460">
        <w:rPr>
          <w:rFonts w:ascii="Arial" w:hAnsi="Arial" w:cs="Arial"/>
          <w:sz w:val="22"/>
          <w:szCs w:val="22"/>
        </w:rPr>
        <w:t>RR = rapid response, APP = advanced practice provider, RN = registered nurse, RT = respiratory therapist</w:t>
      </w:r>
      <w:r>
        <w:rPr>
          <w:rFonts w:ascii="Arial" w:hAnsi="Arial" w:cs="Arial"/>
          <w:sz w:val="22"/>
          <w:szCs w:val="22"/>
        </w:rPr>
        <w:t>.</w:t>
      </w:r>
    </w:p>
    <w:p w:rsidRPr="005B5C34" w:rsidR="008F144E" w:rsidP="005B5C34" w:rsidRDefault="00090761" w14:paraId="0143CBA3" w14:textId="4DB9457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Pr="005B5C34" w:rsidR="008F144E">
      <w:footerReference w:type="even" r:id="rId6"/>
      <w:foot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90761" w:rsidRDefault="00090761" w14:paraId="7977FDF0" w14:textId="77777777">
      <w:r>
        <w:separator/>
      </w:r>
    </w:p>
  </w:endnote>
  <w:endnote w:type="continuationSeparator" w:id="0">
    <w:p w:rsidR="00090761" w:rsidRDefault="00090761" w14:paraId="79BEE05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A0B79" w:rsidP="006E4C83" w:rsidRDefault="008D221E" w14:paraId="6AFCB9F8" w14:textId="77777777">
    <w:pPr>
      <w:pStyle w:val="Foot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A0B79" w:rsidP="00C302EC" w:rsidRDefault="00090761" w14:paraId="7C774E36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1088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A0B79" w:rsidP="006E4C83" w:rsidRDefault="008D221E" w14:paraId="0FEA0C6C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A0B79" w:rsidP="00C302EC" w:rsidRDefault="00090761" w14:paraId="20EB539E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90761" w:rsidRDefault="00090761" w14:paraId="4B4D7097" w14:textId="77777777">
      <w:r>
        <w:separator/>
      </w:r>
    </w:p>
  </w:footnote>
  <w:footnote w:type="continuationSeparator" w:id="0">
    <w:p w:rsidR="00090761" w:rsidRDefault="00090761" w14:paraId="14B55695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21E"/>
    <w:rsid w:val="00043019"/>
    <w:rsid w:val="00090761"/>
    <w:rsid w:val="005B5C34"/>
    <w:rsid w:val="008D221E"/>
    <w:rsid w:val="00DB72E2"/>
    <w:rsid w:val="1F80C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8733C"/>
  <w15:chartTrackingRefBased/>
  <w15:docId w15:val="{9AF54C3F-707B-4776-8DA7-88025BFC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D221E"/>
    <w:pPr>
      <w:spacing w:after="0" w:line="240" w:lineRule="auto"/>
    </w:pPr>
    <w:rPr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21E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oter">
    <w:name w:val="footer"/>
    <w:basedOn w:val="Normal"/>
    <w:link w:val="FooterChar"/>
    <w:uiPriority w:val="99"/>
    <w:unhideWhenUsed/>
    <w:rsid w:val="008D221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8D221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Relationship Type="http://schemas.openxmlformats.org/officeDocument/2006/relationships/glossaryDocument" Target="glossary/document.xml" Id="R6244b601cdd242b2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e29857-d825-442a-93e3-827e718dcd2c}"/>
      </w:docPartPr>
      <w:docPartBody>
        <w:p w14:paraId="1F80C5DA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Texas Children's Hospita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ritz, Erin M</dc:creator>
  <keywords/>
  <dc:description/>
  <lastModifiedBy>Kritz, Erin</lastModifiedBy>
  <revision>3</revision>
  <dcterms:created xsi:type="dcterms:W3CDTF">2021-11-01T18:23:00.0000000Z</dcterms:created>
  <dcterms:modified xsi:type="dcterms:W3CDTF">2022-07-28T20:41:14.1103867Z</dcterms:modified>
</coreProperties>
</file>